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A1F5E" w14:textId="77777777" w:rsidR="00A234B1" w:rsidRDefault="00A234B1" w:rsidP="00A234B1">
      <w:pPr>
        <w:spacing w:after="0" w:line="480" w:lineRule="auto"/>
        <w:jc w:val="both"/>
        <w:rPr>
          <w:rFonts w:ascii="Arial" w:eastAsia="SimSun" w:hAnsi="Arial" w:cs="Arial"/>
          <w:b/>
          <w:bCs/>
          <w:kern w:val="0"/>
          <w:sz w:val="28"/>
          <w:szCs w:val="28"/>
          <w14:ligatures w14:val="none"/>
        </w:rPr>
      </w:pPr>
      <w:r w:rsidRPr="00A234B1">
        <w:rPr>
          <w:rFonts w:ascii="Arial" w:eastAsia="SimSun" w:hAnsi="Arial" w:cs="Arial"/>
          <w:b/>
          <w:bCs/>
          <w:kern w:val="0"/>
          <w:sz w:val="28"/>
          <w:szCs w:val="28"/>
          <w14:ligatures w14:val="none"/>
        </w:rPr>
        <w:t>Supplementary information</w:t>
      </w:r>
    </w:p>
    <w:p w14:paraId="2A6E11EB" w14:textId="77777777" w:rsidR="00C31845" w:rsidRPr="00A234B1" w:rsidRDefault="00C31845" w:rsidP="00A234B1">
      <w:pPr>
        <w:spacing w:after="0" w:line="480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</w:p>
    <w:p w14:paraId="434229FF" w14:textId="00426EC9" w:rsidR="00A234B1" w:rsidRPr="00A234B1" w:rsidRDefault="00C31845" w:rsidP="00A234B1">
      <w:pPr>
        <w:spacing w:after="0" w:line="480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  <w:r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>Supplementary Material 1</w:t>
      </w:r>
      <w:r w:rsidR="00A234B1" w:rsidRPr="00A234B1"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 xml:space="preserve">. </w:t>
      </w:r>
      <w:r w:rsidR="00A234B1" w:rsidRPr="00A234B1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>Nano-</w:t>
      </w:r>
      <w:proofErr w:type="spellStart"/>
      <w:r w:rsidR="00A234B1" w:rsidRPr="00A234B1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>CuO</w:t>
      </w:r>
      <w:proofErr w:type="spellEnd"/>
      <w:r w:rsidR="00A234B1" w:rsidRPr="00A234B1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 xml:space="preserve"> exposure caused upregulation of MMP-3 in mouse lungs. 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Mice were intratracheally exposed to 50 µg per mouse of Nano-</w:t>
      </w:r>
      <w:proofErr w:type="spellStart"/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CuO</w:t>
      </w:r>
      <w:proofErr w:type="spellEnd"/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. Mice instilled with normal saline were used </w:t>
      </w:r>
      <w:r w:rsidR="00A234B1" w:rsidRPr="00C31845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as a control</w:t>
      </w:r>
      <w:r w:rsidR="00D65C48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 (C)</w:t>
      </w:r>
      <w:r w:rsidR="00A234B1" w:rsidRPr="00C31845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. On days 1, 3, 7, 14, 28, and 42 after exposure, the BALF and lung tissues were collected. The mRNA levels of MMP-3 in the lungs were detected by RT-qPCR (</w:t>
      </w:r>
      <w:r w:rsidR="00A234B1" w:rsidRPr="00C31845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>a</w:t>
      </w:r>
      <w:r w:rsidR="00A234B1" w:rsidRPr="00C31845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), while protein levels of MMP-3 in BALF were detected by Western blot (</w:t>
      </w:r>
      <w:r w:rsidR="00A234B1" w:rsidRPr="00C31845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>b</w:t>
      </w:r>
      <w:r w:rsidR="00A234B1" w:rsidRPr="00C31845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). </w:t>
      </w:r>
      <w:r w:rsidR="00A234B1" w:rsidRPr="00C31845">
        <w:rPr>
          <w:rFonts w:ascii="Arial" w:eastAsia="SimSun" w:hAnsi="Arial" w:cs="Arial"/>
          <w:b/>
          <w:color w:val="000000"/>
          <w:kern w:val="0"/>
          <w:sz w:val="24"/>
          <w:szCs w:val="24"/>
          <w:lang w:eastAsia="zh-CN"/>
          <w14:ligatures w14:val="none"/>
        </w:rPr>
        <w:t>c</w:t>
      </w:r>
      <w:r w:rsidR="00A234B1" w:rsidRPr="00C31845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 was the average normalized band densitometry readings of MMP-3 protein levels in BALF. Data represent mean ± SE (n=4~5). * p&lt;0.05 vs. the control group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 </w:t>
      </w:r>
    </w:p>
    <w:p w14:paraId="5C51F51A" w14:textId="77777777" w:rsidR="00A234B1" w:rsidRPr="00A234B1" w:rsidRDefault="00A234B1" w:rsidP="00A234B1">
      <w:pPr>
        <w:spacing w:after="0" w:line="480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</w:p>
    <w:p w14:paraId="4F34BBA3" w14:textId="051CCC7A" w:rsidR="00A234B1" w:rsidRPr="00A234B1" w:rsidRDefault="00C31845" w:rsidP="00A234B1">
      <w:pPr>
        <w:spacing w:after="0" w:line="480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  <w:r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>Supplementary Material 2</w:t>
      </w:r>
      <w:r w:rsidR="00A234B1" w:rsidRPr="00A234B1"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>. The total OPN expression in mouse lungs after Nano-</w:t>
      </w:r>
      <w:proofErr w:type="spellStart"/>
      <w:r w:rsidR="00A234B1" w:rsidRPr="00A234B1"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>CuO</w:t>
      </w:r>
      <w:proofErr w:type="spellEnd"/>
      <w:r w:rsidR="00A234B1" w:rsidRPr="00A234B1"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 xml:space="preserve"> exposure. 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Mice were intratracheally exposed to 50 µg per mouse of Nano-</w:t>
      </w:r>
      <w:proofErr w:type="spellStart"/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CuO</w:t>
      </w:r>
      <w:proofErr w:type="spellEnd"/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. Mice instilled with normal saline were used as a control. On days 3 and 7 after exposure, mouse lung tissues were collected. The levels of total OPN protein in lung tissues were detected by Western blot. </w:t>
      </w:r>
      <w:r w:rsidR="00A234B1" w:rsidRPr="00A234B1">
        <w:rPr>
          <w:rFonts w:ascii="Arial" w:eastAsia="SimSun" w:hAnsi="Arial" w:cs="Arial"/>
          <w:b/>
          <w:bCs/>
          <w:color w:val="000000"/>
          <w:kern w:val="0"/>
          <w:sz w:val="24"/>
          <w:szCs w:val="24"/>
          <w:lang w:eastAsia="zh-CN"/>
          <w14:ligatures w14:val="none"/>
        </w:rPr>
        <w:t>a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 was the result of Western blot experiment. </w:t>
      </w:r>
      <w:r w:rsidR="00A234B1" w:rsidRPr="00A234B1">
        <w:rPr>
          <w:rFonts w:ascii="Arial" w:eastAsia="SimSun" w:hAnsi="Arial" w:cs="Arial"/>
          <w:b/>
          <w:bCs/>
          <w:color w:val="000000"/>
          <w:kern w:val="0"/>
          <w:sz w:val="24"/>
          <w:szCs w:val="24"/>
          <w:lang w:eastAsia="zh-CN"/>
          <w14:ligatures w14:val="none"/>
        </w:rPr>
        <w:t xml:space="preserve">b </w:t>
      </w:r>
      <w:r w:rsidR="00A234B1" w:rsidRPr="00A234B1">
        <w:rPr>
          <w:rFonts w:ascii="Arial" w:eastAsia="SimSun" w:hAnsi="Arial" w:cs="Arial"/>
          <w:bCs/>
          <w:color w:val="000000"/>
          <w:kern w:val="0"/>
          <w:sz w:val="24"/>
          <w:szCs w:val="24"/>
          <w:lang w:eastAsia="zh-CN"/>
          <w14:ligatures w14:val="none"/>
        </w:rPr>
        <w:t>was</w:t>
      </w:r>
      <w:r w:rsidR="00A234B1" w:rsidRPr="00A234B1">
        <w:rPr>
          <w:rFonts w:ascii="Arial" w:eastAsia="SimSun" w:hAnsi="Arial" w:cs="Arial"/>
          <w:b/>
          <w:bCs/>
          <w:color w:val="000000"/>
          <w:kern w:val="0"/>
          <w:sz w:val="24"/>
          <w:szCs w:val="24"/>
          <w:lang w:eastAsia="zh-CN"/>
          <w14:ligatures w14:val="none"/>
        </w:rPr>
        <w:t xml:space="preserve"> 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 xml:space="preserve">the average normalized band densitometry readings of the total OPN levels in lung tissues. Data represent mean ± SE (n=3~5). 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14:ligatures w14:val="none"/>
        </w:rPr>
        <w:t xml:space="preserve">* </w:t>
      </w:r>
      <w:r w:rsidR="00A234B1" w:rsidRPr="00A234B1">
        <w:rPr>
          <w:rFonts w:ascii="Arial" w:eastAsia="SimSun" w:hAnsi="Arial" w:cs="Arial"/>
          <w:i/>
          <w:color w:val="000000"/>
          <w:kern w:val="0"/>
          <w:sz w:val="24"/>
          <w:szCs w:val="24"/>
          <w:lang w:eastAsia="zh-CN"/>
          <w14:ligatures w14:val="none"/>
        </w:rPr>
        <w:t>p</w:t>
      </w:r>
      <w:r w:rsidR="00A234B1" w:rsidRPr="00A234B1">
        <w:rPr>
          <w:rFonts w:ascii="Arial" w:eastAsia="SimSun" w:hAnsi="Arial" w:cs="Arial"/>
          <w:color w:val="000000"/>
          <w:kern w:val="0"/>
          <w:sz w:val="24"/>
          <w:szCs w:val="24"/>
          <w:lang w:eastAsia="zh-CN"/>
          <w14:ligatures w14:val="none"/>
        </w:rPr>
        <w:t>&lt;0.05 vs. the control group</w:t>
      </w:r>
    </w:p>
    <w:p w14:paraId="350F4A36" w14:textId="77777777" w:rsidR="00A234B1" w:rsidRPr="00A234B1" w:rsidRDefault="00A234B1" w:rsidP="00A234B1">
      <w:pPr>
        <w:spacing w:after="0" w:line="480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</w:p>
    <w:p w14:paraId="269EC5F9" w14:textId="68708D44" w:rsidR="00A234B1" w:rsidRPr="00A234B1" w:rsidRDefault="00C31845" w:rsidP="00A234B1">
      <w:pPr>
        <w:spacing w:after="0" w:line="480" w:lineRule="auto"/>
        <w:jc w:val="both"/>
        <w:rPr>
          <w:rFonts w:ascii="Arial" w:eastAsia="SimSun" w:hAnsi="Arial" w:cs="Arial"/>
          <w:bCs/>
          <w:color w:val="000000"/>
          <w:kern w:val="0"/>
          <w:sz w:val="24"/>
          <w:szCs w:val="24"/>
          <w:lang w:eastAsia="zh-CN"/>
          <w14:ligatures w14:val="none"/>
        </w:rPr>
      </w:pPr>
      <w:r>
        <w:rPr>
          <w:rFonts w:ascii="Arial" w:eastAsia="SimSun" w:hAnsi="Arial" w:cs="Arial"/>
          <w:b/>
          <w:bCs/>
          <w:kern w:val="0"/>
          <w:sz w:val="24"/>
          <w:szCs w:val="24"/>
          <w14:ligatures w14:val="none"/>
        </w:rPr>
        <w:t>Supplementary Material 3</w:t>
      </w:r>
      <w:r w:rsidR="00A234B1" w:rsidRPr="00A234B1">
        <w:rPr>
          <w:rFonts w:ascii="Arial" w:eastAsia="SimSun" w:hAnsi="Arial" w:cs="Arial"/>
          <w:b/>
          <w:bCs/>
          <w:color w:val="000000"/>
          <w:kern w:val="0"/>
          <w:sz w:val="24"/>
          <w:szCs w:val="24"/>
          <w:lang w:eastAsia="zh-CN"/>
          <w14:ligatures w14:val="none"/>
        </w:rPr>
        <w:t>.</w:t>
      </w:r>
      <w:r w:rsidR="00A234B1" w:rsidRPr="00A234B1">
        <w:rPr>
          <w:rFonts w:ascii="Arial" w:eastAsia="SimSun" w:hAnsi="Arial" w:cs="Arial"/>
          <w:bCs/>
          <w:color w:val="000000"/>
          <w:kern w:val="0"/>
          <w:sz w:val="24"/>
          <w:szCs w:val="24"/>
          <w:lang w:eastAsia="zh-CN"/>
          <w14:ligatures w14:val="none"/>
        </w:rPr>
        <w:t xml:space="preserve"> Uncropped versions of Western blots shown in the figures</w:t>
      </w:r>
    </w:p>
    <w:p w14:paraId="78FED2F1" w14:textId="77777777" w:rsidR="003A69AA" w:rsidRDefault="003A69AA"/>
    <w:sectPr w:rsidR="003A6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B1"/>
    <w:rsid w:val="003A69AA"/>
    <w:rsid w:val="006629AA"/>
    <w:rsid w:val="00730CA8"/>
    <w:rsid w:val="00A234B1"/>
    <w:rsid w:val="00C31845"/>
    <w:rsid w:val="00D65C48"/>
    <w:rsid w:val="00DC2E96"/>
    <w:rsid w:val="00DF6B04"/>
    <w:rsid w:val="00E9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12888D"/>
  <w15:chartTrackingRefBased/>
  <w15:docId w15:val="{54CBD04E-C082-4F78-B483-A7B325C6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4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4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4</Words>
  <Characters>1065</Characters>
  <Application>Microsoft Office Word</Application>
  <DocSecurity>0</DocSecurity>
  <Lines>20</Lines>
  <Paragraphs>4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, Yiqun</dc:creator>
  <cp:keywords/>
  <dc:description/>
  <cp:lastModifiedBy>Mo, Yiqun</cp:lastModifiedBy>
  <cp:revision>3</cp:revision>
  <dcterms:created xsi:type="dcterms:W3CDTF">2024-07-12T19:24:00Z</dcterms:created>
  <dcterms:modified xsi:type="dcterms:W3CDTF">2024-07-13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a1fbb3-e980-4880-ac9f-ff1dbe17dd78</vt:lpwstr>
  </property>
</Properties>
</file>